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E-BZ" w:cs="Times New Roman"/>
          <w:color w:val="000000"/>
          <w:kern w:val="0"/>
          <w:sz w:val="18"/>
          <w:szCs w:val="18"/>
          <w:lang w:val="en-US" w:eastAsia="zh-CN" w:bidi="ar"/>
        </w:rPr>
        <w:t>Primer sequences to amplify reference genes</w:t>
      </w:r>
    </w:p>
    <w:tbl>
      <w:tblPr>
        <w:tblStyle w:val="4"/>
        <w:tblW w:w="6489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3047"/>
        <w:gridCol w:w="2397"/>
        <w:gridCol w:w="2372"/>
        <w:gridCol w:w="219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475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377" w:type="pct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83" w:type="pct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ward primer(5'~3')</w:t>
            </w:r>
          </w:p>
        </w:tc>
        <w:tc>
          <w:tcPr>
            <w:tcW w:w="1072" w:type="pct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erse primer(5'~3')</w:t>
            </w:r>
          </w:p>
        </w:tc>
        <w:tc>
          <w:tcPr>
            <w:tcW w:w="990" w:type="pct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nnealing  temperature (◦C)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1α</w:t>
            </w:r>
          </w:p>
        </w:tc>
        <w:tc>
          <w:tcPr>
            <w:tcW w:w="1377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karyotic elong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ctor 1 alpha</w:t>
            </w:r>
          </w:p>
        </w:tc>
        <w:tc>
          <w:tcPr>
            <w:tcW w:w="1083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TCGTGGCGTTGCTTGAC</w:t>
            </w:r>
          </w:p>
        </w:tc>
        <w:tc>
          <w:tcPr>
            <w:tcW w:w="1072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AGCGTAACCTGCACAA</w:t>
            </w:r>
          </w:p>
        </w:tc>
        <w:tc>
          <w:tcPr>
            <w:tcW w:w="990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RNA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S rRNA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ATAACCACCCCACCAGC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GGGCCGTTCTACAGTTT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2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-conjugating enzyme E2–2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CAAGCGCGAGTACAACC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CAGGATCTGGCGACATT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28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-conjugat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 E2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GTGCGGAAAGAGACCTTC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GGACATGTTCCACTGGC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17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-conjugat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 E2–17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CGCGACCGACAAGTAAT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GGACGCAGAAGTATGCCA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TUB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 tubulin-2A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AAGAGCAAGACAGGACG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TTGTTAAGCCATCGGTGC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TUB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 tubulin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GGGGAATGGAATGAGAT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CACTAAAGCTTGCCACC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1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CTTCATTGCCTGGTCCCC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TGCTTGATGCGGTCCTT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97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CCATCAGGGAGCTCGTA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CGAGCGGGAAATTGTAA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aldehyde-3-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GTGGACTCAACAACGTA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CAGTGGAAGCACCATGA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ubiquitin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CCAGCAAAGATGATGCG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AATCTTCGTGAAGACGC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</w:t>
            </w:r>
          </w:p>
        </w:tc>
        <w:tc>
          <w:tcPr>
            <w:tcW w:w="1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CATGAAGTCGGGGATCA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TGGAGCTGTTCGCCAAG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6C6460"/>
    <w:rsid w:val="25F972B2"/>
    <w:rsid w:val="2828543D"/>
    <w:rsid w:val="2C001D53"/>
    <w:rsid w:val="443D079E"/>
    <w:rsid w:val="53AF277B"/>
    <w:rsid w:val="5AB3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Crazy、</cp:lastModifiedBy>
  <dcterms:modified xsi:type="dcterms:W3CDTF">2022-03-21T07:0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9C589EB92F24C518FB2BAFFE9579755</vt:lpwstr>
  </property>
</Properties>
</file>